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7617F" w14:textId="26AE05EB" w:rsidR="00A536A8" w:rsidRDefault="008A24C6" w:rsidP="00A536A8">
      <w:pPr>
        <w:pStyle w:val="Heading3"/>
      </w:pPr>
      <w:r>
        <w:t>Critical Appraisal Results</w:t>
      </w:r>
    </w:p>
    <w:p w14:paraId="7D25D312" w14:textId="77777777" w:rsidR="00A536A8" w:rsidRPr="00A536A8" w:rsidRDefault="00A536A8" w:rsidP="00A536A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598"/>
        <w:gridCol w:w="893"/>
        <w:gridCol w:w="664"/>
        <w:gridCol w:w="617"/>
        <w:gridCol w:w="617"/>
        <w:gridCol w:w="617"/>
        <w:gridCol w:w="617"/>
        <w:gridCol w:w="617"/>
        <w:gridCol w:w="617"/>
        <w:gridCol w:w="666"/>
        <w:gridCol w:w="591"/>
        <w:gridCol w:w="720"/>
      </w:tblGrid>
      <w:tr w:rsidR="00716F52" w14:paraId="5C596635" w14:textId="528C9E54" w:rsidTr="00716F52">
        <w:tc>
          <w:tcPr>
            <w:tcW w:w="1182" w:type="dxa"/>
          </w:tcPr>
          <w:p w14:paraId="7E94FBBC" w14:textId="77777777" w:rsidR="00716F52" w:rsidRDefault="00716F52">
            <w:r>
              <w:rPr>
                <w:b/>
              </w:rPr>
              <w:t>Citation</w:t>
            </w:r>
          </w:p>
        </w:tc>
        <w:tc>
          <w:tcPr>
            <w:tcW w:w="598" w:type="dxa"/>
          </w:tcPr>
          <w:p w14:paraId="348A5A87" w14:textId="77777777" w:rsidR="00716F52" w:rsidRDefault="00716F52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893" w:type="dxa"/>
          </w:tcPr>
          <w:p w14:paraId="3ABFB101" w14:textId="77777777" w:rsidR="00716F52" w:rsidRDefault="00716F52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664" w:type="dxa"/>
          </w:tcPr>
          <w:p w14:paraId="66F64389" w14:textId="77777777" w:rsidR="00716F52" w:rsidRDefault="00716F52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617" w:type="dxa"/>
          </w:tcPr>
          <w:p w14:paraId="1089C640" w14:textId="77777777" w:rsidR="00716F52" w:rsidRDefault="00716F52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617" w:type="dxa"/>
          </w:tcPr>
          <w:p w14:paraId="108732CF" w14:textId="77777777" w:rsidR="00716F52" w:rsidRDefault="00716F52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617" w:type="dxa"/>
          </w:tcPr>
          <w:p w14:paraId="2DB4F376" w14:textId="77777777" w:rsidR="00716F52" w:rsidRDefault="00716F52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617" w:type="dxa"/>
          </w:tcPr>
          <w:p w14:paraId="11ECBB8E" w14:textId="77777777" w:rsidR="00716F52" w:rsidRDefault="00716F52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617" w:type="dxa"/>
          </w:tcPr>
          <w:p w14:paraId="41E3E737" w14:textId="77777777" w:rsidR="00716F52" w:rsidRDefault="00716F52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617" w:type="dxa"/>
          </w:tcPr>
          <w:p w14:paraId="5F29FE66" w14:textId="77777777" w:rsidR="00716F52" w:rsidRDefault="00716F52">
            <w:pPr>
              <w:jc w:val="center"/>
            </w:pPr>
            <w:r>
              <w:rPr>
                <w:b/>
              </w:rPr>
              <w:t>Q9</w:t>
            </w:r>
          </w:p>
        </w:tc>
        <w:tc>
          <w:tcPr>
            <w:tcW w:w="666" w:type="dxa"/>
          </w:tcPr>
          <w:p w14:paraId="69116B97" w14:textId="77777777" w:rsidR="00716F52" w:rsidRDefault="00716F52">
            <w:pPr>
              <w:jc w:val="center"/>
            </w:pPr>
            <w:r>
              <w:rPr>
                <w:b/>
              </w:rPr>
              <w:t>Q10</w:t>
            </w:r>
          </w:p>
        </w:tc>
        <w:tc>
          <w:tcPr>
            <w:tcW w:w="591" w:type="dxa"/>
          </w:tcPr>
          <w:p w14:paraId="0B38E699" w14:textId="434C94B3" w:rsidR="00716F52" w:rsidRDefault="00716F52">
            <w:pPr>
              <w:jc w:val="center"/>
              <w:rPr>
                <w:b/>
              </w:rPr>
            </w:pPr>
            <w:r>
              <w:rPr>
                <w:b/>
              </w:rPr>
              <w:t>Q11</w:t>
            </w:r>
          </w:p>
        </w:tc>
        <w:tc>
          <w:tcPr>
            <w:tcW w:w="720" w:type="dxa"/>
          </w:tcPr>
          <w:p w14:paraId="77A2E796" w14:textId="61A828FA" w:rsidR="00716F52" w:rsidRDefault="00716F52">
            <w:pPr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</w:tr>
      <w:tr w:rsidR="00716F52" w14:paraId="4E38AD7D" w14:textId="3F9B54FC" w:rsidTr="00716F52">
        <w:tc>
          <w:tcPr>
            <w:tcW w:w="1182" w:type="dxa"/>
          </w:tcPr>
          <w:p w14:paraId="6CB2DDBC" w14:textId="39660E82" w:rsidR="00716F52" w:rsidRDefault="00716F52" w:rsidP="00716F52">
            <w:r>
              <w:rPr>
                <w:rFonts w:ascii="Helvetica Neue" w:hAnsi="Helvetica Neue"/>
                <w:color w:val="000000"/>
                <w:sz w:val="15"/>
                <w:szCs w:val="15"/>
              </w:rPr>
              <w:t>Sammons 2007</w:t>
            </w:r>
          </w:p>
        </w:tc>
        <w:tc>
          <w:tcPr>
            <w:tcW w:w="598" w:type="dxa"/>
          </w:tcPr>
          <w:p w14:paraId="24F17760" w14:textId="4EB3041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5E7D5DF0" w14:textId="4C9BE66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0A89A5A5" w14:textId="2DDDA0A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5DA45C2B" w14:textId="3B47AF7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0570C46D" w14:textId="0A37AEE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522C452A" w14:textId="6DDD2BC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0766459C" w14:textId="0939A0E4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98933FB" w14:textId="1ADED79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F9C1ADF" w14:textId="385603E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42BFAC10" w14:textId="5BD7988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2FAB5E3B" w14:textId="6240BE71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720" w:type="dxa"/>
          </w:tcPr>
          <w:p w14:paraId="45182C2D" w14:textId="1F9BF326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716F52" w14:paraId="2059E970" w14:textId="4B639203" w:rsidTr="00716F52">
        <w:tc>
          <w:tcPr>
            <w:tcW w:w="1182" w:type="dxa"/>
          </w:tcPr>
          <w:p w14:paraId="6F647FC8" w14:textId="1BC3F54B" w:rsidR="00716F52" w:rsidRDefault="00716F52" w:rsidP="00716F52">
            <w:r>
              <w:rPr>
                <w:rFonts w:ascii="Helvetica Neue" w:hAnsi="Helvetica Neue"/>
                <w:color w:val="000000"/>
                <w:sz w:val="15"/>
                <w:szCs w:val="15"/>
              </w:rPr>
              <w:t>Roelofse 1999</w:t>
            </w:r>
          </w:p>
        </w:tc>
        <w:tc>
          <w:tcPr>
            <w:tcW w:w="598" w:type="dxa"/>
          </w:tcPr>
          <w:p w14:paraId="7D8700A8" w14:textId="72E1CBB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3F31278A" w14:textId="5E15367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5BC6B25F" w14:textId="3776D124" w:rsidR="00716F52" w:rsidRDefault="00265EE3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0B5CD29" w14:textId="1015CD6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098C9842" w14:textId="77D20F3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1B9C0EA" w14:textId="738463D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E2ABFE6" w14:textId="276D3CB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4910D42A" w14:textId="70575E94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25A8219B" w14:textId="060809E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3E1E02B0" w14:textId="45EF644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3B65AA4E" w14:textId="68D6E178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45E56ADC" w14:textId="5A5C3F60" w:rsidR="00716F52" w:rsidRDefault="00265EE3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</w:tr>
      <w:tr w:rsidR="00716F52" w14:paraId="5C2D31DE" w14:textId="0D4157BC" w:rsidTr="00716F52">
        <w:tc>
          <w:tcPr>
            <w:tcW w:w="1182" w:type="dxa"/>
          </w:tcPr>
          <w:p w14:paraId="345D3CD0" w14:textId="45E3649C" w:rsidR="00716F52" w:rsidRDefault="00716F52" w:rsidP="00716F52">
            <w:r>
              <w:rPr>
                <w:rFonts w:ascii="Helvetica Neue" w:hAnsi="Helvetica Neue"/>
                <w:color w:val="000000"/>
                <w:sz w:val="15"/>
                <w:szCs w:val="15"/>
              </w:rPr>
              <w:t>Quirke 2005</w:t>
            </w:r>
          </w:p>
        </w:tc>
        <w:tc>
          <w:tcPr>
            <w:tcW w:w="598" w:type="dxa"/>
          </w:tcPr>
          <w:p w14:paraId="77F2CA35" w14:textId="4632519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38443A82" w14:textId="1232C22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2C854C65" w14:textId="1171ACC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0D076E4" w14:textId="4F0C52A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286DC526" w14:textId="050D496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630FEC0" w14:textId="63449A2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0A9CB36" w14:textId="1730BC2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CE5D10D" w14:textId="53131A9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5791B211" w14:textId="6DF4CF6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0B6927EC" w14:textId="5657C5B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1D4A1D7B" w14:textId="1694B26E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1ECF8AA9" w14:textId="4643420F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</w:tr>
      <w:tr w:rsidR="00716F52" w14:paraId="6A6FBB72" w14:textId="3C89BC74" w:rsidTr="00716F52">
        <w:tc>
          <w:tcPr>
            <w:tcW w:w="1182" w:type="dxa"/>
          </w:tcPr>
          <w:p w14:paraId="602E0C4E" w14:textId="77C38A55" w:rsidR="00716F52" w:rsidRDefault="00716F52" w:rsidP="00716F52">
            <w:r>
              <w:rPr>
                <w:rFonts w:ascii="Helvetica Neue" w:hAnsi="Helvetica Neue"/>
                <w:color w:val="000000"/>
                <w:sz w:val="15"/>
                <w:szCs w:val="15"/>
              </w:rPr>
              <w:t>O'Donnell 2007</w:t>
            </w:r>
          </w:p>
        </w:tc>
        <w:tc>
          <w:tcPr>
            <w:tcW w:w="598" w:type="dxa"/>
          </w:tcPr>
          <w:p w14:paraId="619AFD07" w14:textId="4382845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11E9D694" w14:textId="27891B0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52D9A7DB" w14:textId="2546D502" w:rsidR="00716F52" w:rsidRPr="00265EE3" w:rsidRDefault="00265EE3" w:rsidP="00716F52">
            <w:pPr>
              <w:jc w:val="center"/>
              <w:rPr>
                <w:rFonts w:ascii="Helvetica" w:hAnsi="Helvetica"/>
                <w:sz w:val="15"/>
                <w:szCs w:val="15"/>
              </w:rPr>
            </w:pPr>
            <w:r w:rsidRPr="00265EE3">
              <w:rPr>
                <w:rFonts w:ascii="Helvetica" w:hAnsi="Helvetica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03097054" w14:textId="3FB01D9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C26EBFB" w14:textId="47FE0193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C37CF22" w14:textId="7011852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41218C1" w14:textId="78DB8E1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654C6FF0" w14:textId="4E37B39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406F437F" w14:textId="5716B5A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077D3BE7" w14:textId="249AB15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5B433E4B" w14:textId="1BDB1858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0B0F8E94" w14:textId="7560D245" w:rsidR="00716F52" w:rsidRDefault="00265EE3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</w:tr>
      <w:tr w:rsidR="00716F52" w14:paraId="1D97DB27" w14:textId="6EDD6E79" w:rsidTr="00716F52">
        <w:tc>
          <w:tcPr>
            <w:tcW w:w="1182" w:type="dxa"/>
          </w:tcPr>
          <w:p w14:paraId="5B76FCE6" w14:textId="1DC4BE47" w:rsidR="00716F52" w:rsidRDefault="00716F52" w:rsidP="00716F52">
            <w:r>
              <w:rPr>
                <w:rFonts w:ascii="Helvetica Neue" w:hAnsi="Helvetica Neue"/>
                <w:color w:val="000000"/>
                <w:sz w:val="15"/>
                <w:szCs w:val="15"/>
              </w:rPr>
              <w:t>Noble 1994</w:t>
            </w:r>
          </w:p>
        </w:tc>
        <w:tc>
          <w:tcPr>
            <w:tcW w:w="598" w:type="dxa"/>
          </w:tcPr>
          <w:p w14:paraId="7ED0E063" w14:textId="757A9D5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893" w:type="dxa"/>
          </w:tcPr>
          <w:p w14:paraId="2E3D3831" w14:textId="56C6D48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4" w:type="dxa"/>
          </w:tcPr>
          <w:p w14:paraId="7DA17DF3" w14:textId="27FCBCB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769BE6D" w14:textId="2778EE4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6EBB2BD8" w14:textId="5612B0A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D8DEBEA" w14:textId="68D31FE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68A03FF4" w14:textId="56BAD37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66C26C93" w14:textId="1A4967B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4BCC23AF" w14:textId="37F85D8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7181DA12" w14:textId="182164B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18331F7B" w14:textId="3F41965A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3FE40654" w14:textId="3DB9B3CA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</w:tr>
      <w:tr w:rsidR="00716F52" w14:paraId="616BFAB2" w14:textId="29D38D6C" w:rsidTr="00716F52">
        <w:tc>
          <w:tcPr>
            <w:tcW w:w="1182" w:type="dxa"/>
          </w:tcPr>
          <w:p w14:paraId="0F20DB9D" w14:textId="4BD90AA0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cWilliams 2007</w:t>
            </w:r>
          </w:p>
        </w:tc>
        <w:tc>
          <w:tcPr>
            <w:tcW w:w="598" w:type="dxa"/>
          </w:tcPr>
          <w:p w14:paraId="7A95C1CA" w14:textId="235BC4D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893" w:type="dxa"/>
          </w:tcPr>
          <w:p w14:paraId="5E386595" w14:textId="4165386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349DE111" w14:textId="4BDD22D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7D01E25" w14:textId="6C1C090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6214A87" w14:textId="63B3835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6351C1E" w14:textId="32008D4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6E84AD7F" w14:textId="711ED3C3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300D20D" w14:textId="3EBBCD6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018732BD" w14:textId="79D0ADE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3AB2336F" w14:textId="72D9331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75FB6A77" w14:textId="5231BEE1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33E537F6" w14:textId="7C4B7604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</w:tr>
      <w:tr w:rsidR="00716F52" w14:paraId="73BCEAEB" w14:textId="7BA09608" w:rsidTr="00716F52">
        <w:tc>
          <w:tcPr>
            <w:tcW w:w="1182" w:type="dxa"/>
          </w:tcPr>
          <w:p w14:paraId="067D6E03" w14:textId="2F25311A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65EE3">
              <w:rPr>
                <w:rFonts w:ascii="Helvetica Neue" w:hAnsi="Helvetica Neue"/>
                <w:color w:val="000000"/>
                <w:sz w:val="15"/>
                <w:szCs w:val="15"/>
              </w:rPr>
              <w:t>Littlejohn 1996</w:t>
            </w:r>
          </w:p>
        </w:tc>
        <w:tc>
          <w:tcPr>
            <w:tcW w:w="598" w:type="dxa"/>
          </w:tcPr>
          <w:p w14:paraId="14F2196C" w14:textId="55E6BD7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26C5FDC8" w14:textId="4BDAE1A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14A5A851" w14:textId="3EFDD1A1" w:rsidR="00716F52" w:rsidRDefault="00265EE3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236E9EB" w14:textId="41275CE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FB8A293" w14:textId="6D2E392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6941E92C" w14:textId="3A4D1A5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209B1BEC" w14:textId="45B5C45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98AE587" w14:textId="12F644C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6094601B" w14:textId="3DC0F48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3737D396" w14:textId="31C74BD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5D8E9AF8" w14:textId="5974A2D1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5AA89D8D" w14:textId="399C9152" w:rsidR="00716F52" w:rsidRDefault="00265EE3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716F52" w14:paraId="05707CE0" w14:textId="11B112C0" w:rsidTr="00716F52">
        <w:tc>
          <w:tcPr>
            <w:tcW w:w="1182" w:type="dxa"/>
          </w:tcPr>
          <w:p w14:paraId="318D39E0" w14:textId="728359BC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Leong 2007</w:t>
            </w:r>
          </w:p>
        </w:tc>
        <w:tc>
          <w:tcPr>
            <w:tcW w:w="598" w:type="dxa"/>
          </w:tcPr>
          <w:p w14:paraId="11F20DA3" w14:textId="5853C10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0E01CFBA" w14:textId="5CD9D76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768ADE2C" w14:textId="0760FEC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487A2263" w14:textId="03EF239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0861918" w14:textId="58A97F7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037D5B21" w14:textId="19313A6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B1DB74F" w14:textId="37C9D40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E0E45FD" w14:textId="08959E84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449FD127" w14:textId="5E0E81D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4227A1A1" w14:textId="76EAA04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0BC44002" w14:textId="6A970709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720" w:type="dxa"/>
          </w:tcPr>
          <w:p w14:paraId="51291223" w14:textId="6E77627D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716F52" w14:paraId="4DC66D36" w14:textId="519C8C15" w:rsidTr="00716F52">
        <w:trPr>
          <w:trHeight w:val="97"/>
        </w:trPr>
        <w:tc>
          <w:tcPr>
            <w:tcW w:w="1182" w:type="dxa"/>
          </w:tcPr>
          <w:p w14:paraId="12EA8C08" w14:textId="2F8855C6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reengrass 1998</w:t>
            </w:r>
          </w:p>
        </w:tc>
        <w:tc>
          <w:tcPr>
            <w:tcW w:w="598" w:type="dxa"/>
          </w:tcPr>
          <w:p w14:paraId="4B0ABC03" w14:textId="5488A05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75DBA643" w14:textId="0C12A5AE" w:rsidR="00716F52" w:rsidRDefault="00716F52" w:rsidP="00716F52">
            <w:pPr>
              <w:jc w:val="center"/>
              <w:rPr>
                <w:lang w:eastAsia="zh-TW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4" w:type="dxa"/>
          </w:tcPr>
          <w:p w14:paraId="06865D1E" w14:textId="5676497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6BAEF647" w14:textId="01AC381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22AEC58" w14:textId="0F8BCEE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33B9AAD6" w14:textId="3EFC90F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4DB966D" w14:textId="5878827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726C6C4" w14:textId="7D630C7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5A407BA" w14:textId="0E5E8EC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50C918BA" w14:textId="5B611F2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1E78545F" w14:textId="103ECBE1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7DB6D7B8" w14:textId="22EDF90E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</w:tr>
      <w:tr w:rsidR="00716F52" w14:paraId="07E4D999" w14:textId="6A7EA2BB" w:rsidTr="00716F52">
        <w:trPr>
          <w:trHeight w:val="97"/>
        </w:trPr>
        <w:tc>
          <w:tcPr>
            <w:tcW w:w="1182" w:type="dxa"/>
          </w:tcPr>
          <w:p w14:paraId="55D2AAB9" w14:textId="1C4F6366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Gazal 2007</w:t>
            </w:r>
          </w:p>
        </w:tc>
        <w:tc>
          <w:tcPr>
            <w:tcW w:w="598" w:type="dxa"/>
          </w:tcPr>
          <w:p w14:paraId="0DEC5460" w14:textId="5ECC600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3E6DA032" w14:textId="15D6A2D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0EA77648" w14:textId="0B5019B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49717302" w14:textId="3A6372C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055FF2D" w14:textId="180407F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E2B26F5" w14:textId="0B60C3D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8825506" w14:textId="5D583DA4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B04C715" w14:textId="7C72E7A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41564CDE" w14:textId="02D8306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26CFAB21" w14:textId="5A89FE9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6421297E" w14:textId="54202D0F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1735C790" w14:textId="09498287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</w:tr>
      <w:tr w:rsidR="00716F52" w14:paraId="6077B3A7" w14:textId="05359ACF" w:rsidTr="00716F52">
        <w:trPr>
          <w:trHeight w:val="97"/>
        </w:trPr>
        <w:tc>
          <w:tcPr>
            <w:tcW w:w="1182" w:type="dxa"/>
          </w:tcPr>
          <w:p w14:paraId="717C766E" w14:textId="2CA50B0F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Elhakim 1993</w:t>
            </w:r>
          </w:p>
        </w:tc>
        <w:tc>
          <w:tcPr>
            <w:tcW w:w="598" w:type="dxa"/>
          </w:tcPr>
          <w:p w14:paraId="4ED84E79" w14:textId="35752DC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5B47632E" w14:textId="6477E8C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4" w:type="dxa"/>
          </w:tcPr>
          <w:p w14:paraId="5CB4B2C7" w14:textId="1919284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B3B58AF" w14:textId="33570FE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4EC5E3A0" w14:textId="2E0A866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8BA57DB" w14:textId="64D2398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3FC92129" w14:textId="6FF6381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209E901" w14:textId="53D3168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13C8D4C" w14:textId="64145E8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3B0596D1" w14:textId="7C7C772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5C95EEE0" w14:textId="716D8CBC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7480B337" w14:textId="6741A64E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</w:tr>
      <w:tr w:rsidR="00716F52" w14:paraId="1BD5A8BC" w14:textId="086831C8" w:rsidTr="00716F52">
        <w:trPr>
          <w:trHeight w:val="97"/>
        </w:trPr>
        <w:tc>
          <w:tcPr>
            <w:tcW w:w="1182" w:type="dxa"/>
          </w:tcPr>
          <w:p w14:paraId="6B3404CD" w14:textId="52A61178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Coulthard 2006</w:t>
            </w:r>
          </w:p>
        </w:tc>
        <w:tc>
          <w:tcPr>
            <w:tcW w:w="598" w:type="dxa"/>
          </w:tcPr>
          <w:p w14:paraId="45A92555" w14:textId="24AC96E3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050A0746" w14:textId="0B25C9A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6CC5B04A" w14:textId="1072534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7708F8FF" w14:textId="2414374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E45410E" w14:textId="3699355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31DD77A6" w14:textId="2EA064A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843F2AC" w14:textId="5A426C4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01C18263" w14:textId="413FD0A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7B3B188" w14:textId="48357F99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43AE96A2" w14:textId="476CE8F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57FED613" w14:textId="12BD04E8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204A6F3E" w14:textId="7EFA00D5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716F52" w14:paraId="00C83CDE" w14:textId="629A7018" w:rsidTr="00716F52">
        <w:trPr>
          <w:trHeight w:val="97"/>
        </w:trPr>
        <w:tc>
          <w:tcPr>
            <w:tcW w:w="1182" w:type="dxa"/>
          </w:tcPr>
          <w:p w14:paraId="6EB6ECA4" w14:textId="47F90C53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ndrzejowski 2002</w:t>
            </w:r>
          </w:p>
        </w:tc>
        <w:tc>
          <w:tcPr>
            <w:tcW w:w="598" w:type="dxa"/>
          </w:tcPr>
          <w:p w14:paraId="7AA14031" w14:textId="26C47BC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1728984E" w14:textId="682128DB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0B67AF99" w14:textId="303C8A6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23C82A18" w14:textId="420CE6B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5103A652" w14:textId="03FC443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4107C32" w14:textId="7FD0BE6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57794CED" w14:textId="06245A0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6388F3DE" w14:textId="3B9E301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8006856" w14:textId="3EA76D4C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6" w:type="dxa"/>
          </w:tcPr>
          <w:p w14:paraId="62AF792A" w14:textId="3818C404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2D22CF3E" w14:textId="7871EE74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59CB2900" w14:textId="666789EA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</w:tr>
      <w:tr w:rsidR="00716F52" w14:paraId="6ABF3EE7" w14:textId="61F0CE7F" w:rsidTr="00716F52">
        <w:trPr>
          <w:trHeight w:val="97"/>
        </w:trPr>
        <w:tc>
          <w:tcPr>
            <w:tcW w:w="1182" w:type="dxa"/>
          </w:tcPr>
          <w:p w14:paraId="1CD3C6C0" w14:textId="385A9CED" w:rsidR="00716F52" w:rsidRPr="00265EE3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65EE3">
              <w:rPr>
                <w:rFonts w:ascii="Helvetica Neue" w:hAnsi="Helvetica Neue"/>
                <w:color w:val="000000"/>
                <w:sz w:val="15"/>
                <w:szCs w:val="15"/>
              </w:rPr>
              <w:t>Anand 2005</w:t>
            </w:r>
          </w:p>
        </w:tc>
        <w:tc>
          <w:tcPr>
            <w:tcW w:w="598" w:type="dxa"/>
          </w:tcPr>
          <w:p w14:paraId="037C6CC7" w14:textId="7ECB130F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893" w:type="dxa"/>
          </w:tcPr>
          <w:p w14:paraId="5765AFAC" w14:textId="5C34B2F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64" w:type="dxa"/>
          </w:tcPr>
          <w:p w14:paraId="73114378" w14:textId="16D3FD93" w:rsidR="00716F52" w:rsidRDefault="00265EE3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8563CFD" w14:textId="282FB73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1F6EB36B" w14:textId="4995672A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4E5CCEF" w14:textId="03A3A57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2EF3EE74" w14:textId="380F1BE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5F0F94E8" w14:textId="36AE085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73D06E08" w14:textId="4D82DDE0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1E1A1C60" w14:textId="3086C64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4F0A2371" w14:textId="45D5BE7E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6E2ED4BF" w14:textId="52C1DC75" w:rsidR="00716F52" w:rsidRDefault="00265EE3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716F52" w14:paraId="178F3982" w14:textId="15A491D5" w:rsidTr="00716F52">
        <w:trPr>
          <w:trHeight w:val="97"/>
        </w:trPr>
        <w:tc>
          <w:tcPr>
            <w:tcW w:w="1182" w:type="dxa"/>
          </w:tcPr>
          <w:p w14:paraId="45DD0E51" w14:textId="07430299" w:rsidR="00716F52" w:rsidRDefault="00716F52" w:rsidP="00716F5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Alohali 2019</w:t>
            </w:r>
          </w:p>
        </w:tc>
        <w:tc>
          <w:tcPr>
            <w:tcW w:w="598" w:type="dxa"/>
          </w:tcPr>
          <w:p w14:paraId="4C7B1091" w14:textId="3AF756B5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893" w:type="dxa"/>
          </w:tcPr>
          <w:p w14:paraId="28376E08" w14:textId="789A5086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4" w:type="dxa"/>
          </w:tcPr>
          <w:p w14:paraId="7184FD33" w14:textId="7F895647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5F274A2" w14:textId="7ADE9941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1711BEF" w14:textId="48AA422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3B495254" w14:textId="46B9CA62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06E82454" w14:textId="6095EC1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17" w:type="dxa"/>
          </w:tcPr>
          <w:p w14:paraId="12C66CC1" w14:textId="728FFE8E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617" w:type="dxa"/>
          </w:tcPr>
          <w:p w14:paraId="6146F177" w14:textId="19258E9D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666" w:type="dxa"/>
          </w:tcPr>
          <w:p w14:paraId="79AA5BC3" w14:textId="50DCEEC8" w:rsidR="00716F52" w:rsidRDefault="00716F52" w:rsidP="00716F52">
            <w:pPr>
              <w:jc w:val="center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Y</w:t>
            </w:r>
          </w:p>
        </w:tc>
        <w:tc>
          <w:tcPr>
            <w:tcW w:w="591" w:type="dxa"/>
          </w:tcPr>
          <w:p w14:paraId="0746AD79" w14:textId="33F9C669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</w:t>
            </w:r>
          </w:p>
        </w:tc>
        <w:tc>
          <w:tcPr>
            <w:tcW w:w="720" w:type="dxa"/>
          </w:tcPr>
          <w:p w14:paraId="657B6853" w14:textId="52FE77CC" w:rsidR="00716F52" w:rsidRDefault="00716F52" w:rsidP="00716F52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</w:tbl>
    <w:p w14:paraId="65BF2F52" w14:textId="77777777" w:rsidR="00353994" w:rsidRDefault="00353994"/>
    <w:sectPr w:rsidR="0035399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3FE28" w14:textId="77777777" w:rsidR="00303AF6" w:rsidRDefault="00303AF6" w:rsidP="00710936">
      <w:pPr>
        <w:spacing w:after="0" w:line="240" w:lineRule="auto"/>
      </w:pPr>
      <w:r>
        <w:separator/>
      </w:r>
    </w:p>
  </w:endnote>
  <w:endnote w:type="continuationSeparator" w:id="0">
    <w:p w14:paraId="4122E8BF" w14:textId="77777777" w:rsidR="00303AF6" w:rsidRDefault="00303AF6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640D6E" w14:textId="77777777" w:rsidR="00710936" w:rsidRPr="00710936" w:rsidRDefault="00710936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="0034117E" w:rsidRPr="0034117E">
      <w:rPr>
        <w:rFonts w:eastAsia="Times New Roman" w:cstheme="minorHAnsi"/>
        <w:iCs/>
        <w:sz w:val="18"/>
        <w:szCs w:val="18"/>
      </w:rPr>
      <w:fldChar w:fldCharType="begin"/>
    </w:r>
    <w:r w:rsidR="0034117E"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="0034117E" w:rsidRPr="0034117E">
      <w:rPr>
        <w:rFonts w:eastAsia="Times New Roman" w:cstheme="minorHAnsi"/>
        <w:iCs/>
        <w:sz w:val="18"/>
        <w:szCs w:val="18"/>
      </w:rPr>
      <w:fldChar w:fldCharType="separate"/>
    </w:r>
    <w:r w:rsidR="00DA3446">
      <w:rPr>
        <w:rFonts w:eastAsia="Times New Roman" w:cstheme="minorHAnsi"/>
        <w:iCs/>
        <w:noProof/>
        <w:sz w:val="18"/>
        <w:szCs w:val="18"/>
      </w:rPr>
      <w:t>1</w:t>
    </w:r>
    <w:r w:rsidR="0034117E"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D0C584" w14:textId="77777777" w:rsidR="00303AF6" w:rsidRDefault="00303AF6" w:rsidP="00710936">
      <w:pPr>
        <w:spacing w:after="0" w:line="240" w:lineRule="auto"/>
      </w:pPr>
      <w:r>
        <w:separator/>
      </w:r>
    </w:p>
  </w:footnote>
  <w:footnote w:type="continuationSeparator" w:id="0">
    <w:p w14:paraId="3EDCB52F" w14:textId="77777777" w:rsidR="00303AF6" w:rsidRDefault="00303AF6" w:rsidP="00710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24829C" w14:textId="77777777" w:rsidR="00710936" w:rsidRPr="00710936" w:rsidRDefault="00710936" w:rsidP="00710936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sz w:val="20"/>
        <w:szCs w:val="20"/>
      </w:rPr>
      <w:t>JBI Database of Systematic Reviews and Implementation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936"/>
    <w:rsid w:val="00081CC3"/>
    <w:rsid w:val="000A10AA"/>
    <w:rsid w:val="00200574"/>
    <w:rsid w:val="00265EE3"/>
    <w:rsid w:val="00303AF6"/>
    <w:rsid w:val="0034117E"/>
    <w:rsid w:val="00353994"/>
    <w:rsid w:val="00445852"/>
    <w:rsid w:val="00471AEA"/>
    <w:rsid w:val="005154A7"/>
    <w:rsid w:val="00574E77"/>
    <w:rsid w:val="006B3DCE"/>
    <w:rsid w:val="00710936"/>
    <w:rsid w:val="00716F52"/>
    <w:rsid w:val="00746CA1"/>
    <w:rsid w:val="008120DD"/>
    <w:rsid w:val="008A24C6"/>
    <w:rsid w:val="00A43E9B"/>
    <w:rsid w:val="00A536A8"/>
    <w:rsid w:val="00AA25FA"/>
    <w:rsid w:val="00AE7CB9"/>
    <w:rsid w:val="00B11786"/>
    <w:rsid w:val="00BD6161"/>
    <w:rsid w:val="00BE20FB"/>
    <w:rsid w:val="00D1090F"/>
    <w:rsid w:val="00DA3446"/>
    <w:rsid w:val="00E20258"/>
    <w:rsid w:val="00E538EC"/>
    <w:rsid w:val="00F9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B4D10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7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Emily Xin Yi Ting</cp:lastModifiedBy>
  <cp:revision>5</cp:revision>
  <dcterms:created xsi:type="dcterms:W3CDTF">2023-01-24T06:34:00Z</dcterms:created>
  <dcterms:modified xsi:type="dcterms:W3CDTF">2024-09-14T15:00:00Z</dcterms:modified>
</cp:coreProperties>
</file>